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D37EE" w14:textId="77777777" w:rsidR="00290AE0" w:rsidRPr="00CE716A" w:rsidRDefault="00290AE0" w:rsidP="00290A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716A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2CE760BB" w14:textId="77777777" w:rsidR="00290AE0" w:rsidRPr="00CE716A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E716A">
        <w:rPr>
          <w:rFonts w:ascii="Times New Roman" w:hAnsi="Times New Roman" w:cs="Times New Roman"/>
          <w:b/>
          <w:sz w:val="20"/>
          <w:szCs w:val="20"/>
        </w:rPr>
        <w:t>4-tert-octylphenol exposure disrupts brain development and subsequent motor, cognition, social and behavioral functions</w:t>
      </w:r>
    </w:p>
    <w:p w14:paraId="4376B369" w14:textId="77777777" w:rsidR="00290AE0" w:rsidRPr="00CE716A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BCD95F1" w14:textId="6C5E1DCC" w:rsidR="00290AE0" w:rsidRPr="00CE716A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eastAsia="굴림" w:hAnsi="Times New Roman" w:cs="Times New Roman"/>
          <w:bCs/>
          <w:sz w:val="20"/>
          <w:szCs w:val="20"/>
        </w:rPr>
      </w:pPr>
      <w:proofErr w:type="spellStart"/>
      <w:r w:rsidRPr="00CE716A">
        <w:rPr>
          <w:rFonts w:ascii="Times New Roman" w:eastAsia="굴림" w:hAnsi="Times New Roman" w:cs="Times New Roman"/>
          <w:bCs/>
          <w:sz w:val="20"/>
          <w:szCs w:val="20"/>
        </w:rPr>
        <w:t>Dinh</w:t>
      </w:r>
      <w:proofErr w:type="spellEnd"/>
      <w:r w:rsidRPr="00CE716A">
        <w:rPr>
          <w:rFonts w:ascii="Times New Roman" w:eastAsia="굴림" w:hAnsi="Times New Roman" w:cs="Times New Roman"/>
          <w:bCs/>
          <w:sz w:val="20"/>
          <w:szCs w:val="20"/>
        </w:rPr>
        <w:t xml:space="preserve"> Nam Tran, </w:t>
      </w:r>
      <w:proofErr w:type="spellStart"/>
      <w:r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>Eui</w:t>
      </w:r>
      <w:proofErr w:type="spellEnd"/>
      <w:r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>-Man Jung</w:t>
      </w:r>
      <w:r w:rsidR="00322099"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 xml:space="preserve">, </w:t>
      </w:r>
      <w:r w:rsidR="00322099"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 xml:space="preserve">Yeong-Min </w:t>
      </w:r>
      <w:proofErr w:type="spellStart"/>
      <w:r w:rsidR="00322099"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>Yoo</w:t>
      </w:r>
      <w:proofErr w:type="spellEnd"/>
      <w:r w:rsidR="00322099"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>,</w:t>
      </w:r>
      <w:r w:rsidRPr="00322099">
        <w:rPr>
          <w:rFonts w:ascii="Times New Roman" w:eastAsia="굴림" w:hAnsi="Times New Roman" w:cs="Times New Roman"/>
          <w:bCs/>
          <w:color w:val="FF0000"/>
          <w:sz w:val="20"/>
          <w:szCs w:val="20"/>
        </w:rPr>
        <w:t xml:space="preserve"> </w:t>
      </w:r>
      <w:r w:rsidRPr="00CE716A">
        <w:rPr>
          <w:rFonts w:ascii="Times New Roman" w:eastAsia="굴림" w:hAnsi="Times New Roman" w:cs="Times New Roman"/>
          <w:bCs/>
          <w:sz w:val="20"/>
          <w:szCs w:val="20"/>
        </w:rPr>
        <w:t xml:space="preserve">and </w:t>
      </w:r>
      <w:proofErr w:type="spellStart"/>
      <w:r w:rsidRPr="00CE716A">
        <w:rPr>
          <w:rFonts w:ascii="Times New Roman" w:eastAsia="굴림" w:hAnsi="Times New Roman" w:cs="Times New Roman"/>
          <w:bCs/>
          <w:sz w:val="20"/>
          <w:szCs w:val="20"/>
        </w:rPr>
        <w:t>Eui</w:t>
      </w:r>
      <w:proofErr w:type="spellEnd"/>
      <w:r w:rsidRPr="00CE716A">
        <w:rPr>
          <w:rFonts w:ascii="Times New Roman" w:eastAsia="굴림" w:hAnsi="Times New Roman" w:cs="Times New Roman"/>
          <w:bCs/>
          <w:sz w:val="20"/>
          <w:szCs w:val="20"/>
        </w:rPr>
        <w:t xml:space="preserve">-Bae </w:t>
      </w:r>
      <w:proofErr w:type="spellStart"/>
      <w:r w:rsidRPr="00CE716A">
        <w:rPr>
          <w:rFonts w:ascii="Times New Roman" w:eastAsia="굴림" w:hAnsi="Times New Roman" w:cs="Times New Roman"/>
          <w:bCs/>
          <w:sz w:val="20"/>
          <w:szCs w:val="20"/>
        </w:rPr>
        <w:t>Jeung</w:t>
      </w:r>
      <w:proofErr w:type="spellEnd"/>
      <w:r w:rsidRPr="00CE716A">
        <w:rPr>
          <w:rFonts w:ascii="Times New Roman" w:eastAsia="굴림" w:hAnsi="Times New Roman" w:cs="Times New Roman"/>
          <w:bCs/>
          <w:sz w:val="20"/>
          <w:szCs w:val="20"/>
          <w:vertAlign w:val="superscript"/>
        </w:rPr>
        <w:t>*</w:t>
      </w:r>
      <w:r w:rsidRPr="00CE716A">
        <w:rPr>
          <w:rFonts w:ascii="Times New Roman" w:eastAsia="굴림" w:hAnsi="Times New Roman" w:cs="Times New Roman"/>
          <w:bCs/>
          <w:sz w:val="20"/>
          <w:szCs w:val="20"/>
        </w:rPr>
        <w:t>.</w:t>
      </w:r>
    </w:p>
    <w:p w14:paraId="58FE0D60" w14:textId="49131FA4" w:rsid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sz w:val="20"/>
          <w:szCs w:val="20"/>
        </w:rPr>
      </w:pPr>
    </w:p>
    <w:p w14:paraId="7DB1BE5A" w14:textId="33469D89" w:rsidR="00290AE0" w:rsidRP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90AE0">
        <w:rPr>
          <w:rFonts w:ascii="Times New Roman" w:hAnsi="Times New Roman" w:cs="Times New Roman"/>
          <w:b/>
          <w:sz w:val="20"/>
          <w:szCs w:val="20"/>
        </w:rPr>
        <w:t>Graphical abstract:</w:t>
      </w:r>
    </w:p>
    <w:p w14:paraId="37165195" w14:textId="59DB2C22" w:rsid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eastAsia="바탕" w:hAnsi="Times New Roman" w:cs="Times New Roman"/>
          <w:sz w:val="20"/>
          <w:szCs w:val="20"/>
        </w:rPr>
      </w:pPr>
      <w:r>
        <w:rPr>
          <w:rFonts w:ascii="Times New Roman" w:eastAsia="바탕" w:hAnsi="Times New Roman" w:cs="Times New Roman"/>
          <w:noProof/>
          <w:sz w:val="20"/>
        </w:rPr>
        <w:drawing>
          <wp:inline distT="0" distB="0" distL="0" distR="0" wp14:anchorId="4838F216" wp14:editId="4BAC18BF">
            <wp:extent cx="5710451" cy="4701540"/>
            <wp:effectExtent l="0" t="0" r="5080" b="381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721" cy="471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4B977" w14:textId="32EE0651" w:rsidR="00290AE0" w:rsidRPr="00290AE0" w:rsidRDefault="00290AE0" w:rsidP="00290AE0">
      <w:pPr>
        <w:spacing w:after="160" w:line="259" w:lineRule="auto"/>
        <w:rPr>
          <w:rFonts w:ascii="Times New Roman" w:eastAsia="바탕" w:hAnsi="Times New Roman" w:cs="Times New Roman"/>
          <w:sz w:val="20"/>
          <w:szCs w:val="20"/>
        </w:rPr>
      </w:pPr>
      <w:r>
        <w:rPr>
          <w:rFonts w:ascii="Times New Roman" w:eastAsia="바탕" w:hAnsi="Times New Roman" w:cs="Times New Roman"/>
          <w:sz w:val="20"/>
          <w:szCs w:val="20"/>
        </w:rPr>
        <w:br w:type="page"/>
      </w:r>
      <w:r w:rsidRPr="00CE716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. Full length Western blots.</w:t>
      </w:r>
    </w:p>
    <w:p w14:paraId="7BCBC7BE" w14:textId="7BDF0D71" w:rsid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716A">
        <w:rPr>
          <w:rFonts w:ascii="Times New Roman" w:hAnsi="Times New Roman" w:cs="Times New Roman"/>
          <w:sz w:val="20"/>
          <w:szCs w:val="20"/>
        </w:rPr>
        <w:t>Full length Western blots for cropped images in Figure 4b.</w:t>
      </w:r>
    </w:p>
    <w:p w14:paraId="37139140" w14:textId="4D8FD95F" w:rsid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92DE77" w14:textId="122CD31D" w:rsidR="00290AE0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ABB7BB" wp14:editId="42B4639D">
            <wp:extent cx="5651500" cy="6431915"/>
            <wp:effectExtent l="0" t="0" r="0" b="6985"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643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BAC918" w14:textId="407D3F86" w:rsidR="00290AE0" w:rsidRDefault="00290AE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FFADBB6" w14:textId="77777777" w:rsidR="00290AE0" w:rsidRPr="00CE716A" w:rsidRDefault="00290AE0" w:rsidP="00290AE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C18E56" w14:textId="77777777" w:rsidR="00290AE0" w:rsidRPr="00CE716A" w:rsidRDefault="00290AE0" w:rsidP="00290AE0">
      <w:pPr>
        <w:tabs>
          <w:tab w:val="left" w:pos="7290"/>
        </w:tabs>
        <w:rPr>
          <w:rFonts w:ascii="Times New Roman" w:hAnsi="Times New Roman" w:cs="Times New Roman"/>
          <w:sz w:val="20"/>
          <w:szCs w:val="20"/>
        </w:rPr>
      </w:pPr>
      <w:r w:rsidRPr="00CE716A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CE716A">
        <w:rPr>
          <w:rFonts w:ascii="Times New Roman" w:hAnsi="Times New Roman" w:cs="Times New Roman"/>
          <w:sz w:val="20"/>
          <w:szCs w:val="20"/>
        </w:rPr>
        <w:t>. Behavior statistic data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368"/>
        <w:gridCol w:w="1073"/>
        <w:gridCol w:w="1512"/>
        <w:gridCol w:w="1465"/>
        <w:gridCol w:w="630"/>
        <w:gridCol w:w="2232"/>
        <w:gridCol w:w="1296"/>
      </w:tblGrid>
      <w:tr w:rsidR="00290AE0" w:rsidRPr="00CE716A" w14:paraId="20724D48" w14:textId="77777777" w:rsidTr="00905761">
        <w:tc>
          <w:tcPr>
            <w:tcW w:w="13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7E534D" w14:textId="77777777" w:rsidR="00290AE0" w:rsidRPr="00CE716A" w:rsidRDefault="00290AE0" w:rsidP="009057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4EBDEA" w14:textId="77777777" w:rsidR="00290AE0" w:rsidRPr="00CE716A" w:rsidRDefault="00290AE0" w:rsidP="009057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D8871B" w14:textId="77777777" w:rsidR="00290AE0" w:rsidRPr="00CE716A" w:rsidRDefault="00290AE0" w:rsidP="009057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C4137E" w14:textId="77777777" w:rsidR="00290AE0" w:rsidRPr="00CE716A" w:rsidRDefault="00290AE0" w:rsidP="009057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6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2C85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17645E" w14:textId="77777777" w:rsidR="00290AE0" w:rsidRPr="00CE716A" w:rsidRDefault="00290AE0" w:rsidP="009057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b/>
                <w:sz w:val="20"/>
                <w:szCs w:val="20"/>
              </w:rPr>
              <w:t>Statistical test</w:t>
            </w:r>
          </w:p>
        </w:tc>
      </w:tr>
      <w:tr w:rsidR="00290AE0" w:rsidRPr="00CE716A" w14:paraId="55ABC5C4" w14:textId="77777777" w:rsidTr="00905761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0B828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9C01F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0410A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00ED0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</w:tcPr>
          <w:p w14:paraId="55911AA0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B74F1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33.89 ± 2.59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562ADA1" w14:textId="77777777" w:rsidR="00290AE0" w:rsidRPr="00CE716A" w:rsidRDefault="00290AE0" w:rsidP="0090576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>One-way ANOVA with Bonferroni correction test</w:t>
            </w:r>
          </w:p>
        </w:tc>
      </w:tr>
      <w:tr w:rsidR="00290AE0" w:rsidRPr="00CE716A" w14:paraId="22357CBD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CEC699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A59F9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8E9478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86A5C7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AFBB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A470F9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50.85 ± 1.8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32D0C15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BA6F704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FF22E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EB7D6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B37490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2F8DB84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0A589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508E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58.98 ±1.8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E631EF2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CA75F2B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F5F2AC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F8AAF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EC4D3E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002018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right w:val="nil"/>
            </w:tcBorders>
            <w:textDirection w:val="btLr"/>
          </w:tcPr>
          <w:p w14:paraId="0801BC97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C9B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2.13 ± 0.9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9E33650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8C06D00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BFAF91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32ECF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AB9216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B42972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</w:tcPr>
          <w:p w14:paraId="74AD71E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CF6C64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26.76 ± 2.10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221E0F8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24A14D2A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2269D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43834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110CFC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D00D97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4A39CF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8CD5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34.95 ± 2.60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97ABC93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CB8EE71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19FE1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360DF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7C3043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F84938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1C1BB58D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0951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7.68 ± 0.47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D34C6BD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DF09DCE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DA03E3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7FA3A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6B688D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3ADC43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DD08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04543E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6.89 ± 2.1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C4BAB1F" w14:textId="77777777" w:rsidR="00290AE0" w:rsidRPr="00CE716A" w:rsidRDefault="00290AE0" w:rsidP="00905761">
            <w:pPr>
              <w:spacing w:before="15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FE75F84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E29DA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C639B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1A1614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71E7A7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4C5F7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F6985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24.23 ± 2.70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A3E379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FC8881F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A48259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D7EFF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31EDC2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1EFDDA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3A17B061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D6491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5.85 ± 0.4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CBFA92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F3DD376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1AD00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AB49F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C40CBF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CDD90B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06332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7E4EAC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1.22 ± 0.75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40FDA7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1486F2A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1E63ED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05AA4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96330E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D57DB1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7D052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B967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8.10 ± 2.25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20913C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127A224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DD8F2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CA80E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BC0B3D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ABF9A9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239B67A2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E3693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.76 ± 0.3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E48927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24152EE7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8420D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ED735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36E74C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F8385C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AF408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54BB88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0.53 ± 0.3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24F347C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71022B5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B521B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EDA71F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D531BC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85E3FB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C045A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DB5A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4.15 ± 1.4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B6F475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9948D2B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1102E4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CC404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CB69A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8A1989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3A67C008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3ED15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5.35 ± 0.3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9F0E52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C5B5107" w14:textId="77777777" w:rsidTr="00905761"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F88FB4" w14:textId="77777777" w:rsidR="00290AE0" w:rsidRPr="00CE716A" w:rsidRDefault="00290AE0" w:rsidP="00905761">
            <w:pPr>
              <w:spacing w:before="260" w:after="2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Morris water maze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ADA125" w14:textId="77777777" w:rsidR="00290AE0" w:rsidRPr="00CE716A" w:rsidRDefault="00290AE0" w:rsidP="00905761">
            <w:pPr>
              <w:spacing w:before="380" w:after="3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1 min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BB71F" w14:textId="77777777" w:rsidR="00290AE0" w:rsidRPr="00CE716A" w:rsidRDefault="00290AE0" w:rsidP="00905761">
            <w:pPr>
              <w:spacing w:before="260" w:after="2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Escape latency (sec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7D175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VE = 13</w:t>
            </w:r>
          </w:p>
          <w:p w14:paraId="49F496A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10 = 18</w:t>
            </w:r>
          </w:p>
          <w:p w14:paraId="47456EA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50 = 14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29D3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8450DD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7.54 ± 0.2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C30849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EFC4D2B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0279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3CF3C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1CED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835D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4653F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11DC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2.23 ± 1.3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2BB0215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92488C6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9391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F483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018C2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6A231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16D0CCF3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3447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4.54 ± 0.2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C76804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0DEE5E0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FF15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FB6A0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1F884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CD22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8113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D1A4BE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.39 ± 0.3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4DE57E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743D8F88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2259B9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CFBCB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7867FE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DE6BF0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C3DA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5E0A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9.13 ± 0.6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458F86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D0E34DF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B83CA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EFADFC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968AA4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F59CB8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02E1AA13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8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465EF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5.80 ± 0.4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4B4F45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6429AD7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50F40A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311BB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8021B4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3DCF85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FE60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B97FB1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8.14 ± 0.60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087D6A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3182817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43AD93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ACB64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CDA8A3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6F4CBC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395CF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AF5B5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1.10 ± 0.6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215132D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74B3D1A3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0C6C6D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C7AAD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AF2719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1FCAC7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0571E9FE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ay9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2A59C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3.30 ± 0.22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9C2794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63C4443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7E5E8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FDA59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8C6099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06BA6A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412C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4B04CA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.22 ± 0.2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A799B0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031B5ED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13A27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4BBCA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91AA0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434104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14FE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24DA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2.15 ± 1.59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6A983C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B6A4A88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1CFAE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D20D1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4C2044" w14:textId="77777777" w:rsidR="00290AE0" w:rsidRPr="00CE716A" w:rsidRDefault="00290AE0" w:rsidP="0090576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Platform cross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C7ED3F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9648C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72CDF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.92 ± 0.40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75538A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D8D8F88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BA3FA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28305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D3A1E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8F6A6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6B0EB9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B20A4C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4.82 ± 0.47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E5E2A6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6303369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AC80D4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B2317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205F7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6FA819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4B3EC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40A7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4.48 ± 0.2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E03786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71DAEBD8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2310B0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7FE04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CB14FA" w14:textId="77777777" w:rsidR="00290AE0" w:rsidRPr="00CE716A" w:rsidRDefault="00290AE0" w:rsidP="0090576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Distance move (cm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BF07BE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CF53B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CC8AA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8.15 ± 22.7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8EFC81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11C6459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96BC1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BAE40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CA850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75E6F5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E2BBAB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1465F2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21.09 ± 26.6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3BCE7F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4EF4DEE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9426DD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7CC43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F8C0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52AD40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536A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DEBFA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70.74 ± 20.2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36A028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2FBE2063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8D845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1AF87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BBA90E" w14:textId="77777777" w:rsidR="00290AE0" w:rsidRPr="00CE716A" w:rsidRDefault="00290AE0" w:rsidP="0090576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Velocity (cm/s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251492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70AA3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40129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3.58 ± 0.3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2915432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9A1E342" w14:textId="77777777" w:rsidTr="0090576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BED3B0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FF275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4B7E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55FF27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E54EA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407B9C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0.37 ± 0.4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76F086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AFE8CDC" w14:textId="77777777" w:rsidTr="00905761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82948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45B8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E79EC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C44C8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B8D57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E160B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1.17 ± 0.34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B4902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3ACAC76" w14:textId="77777777" w:rsidTr="00905761">
        <w:tc>
          <w:tcPr>
            <w:tcW w:w="136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6E817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A0FF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27C9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2D092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86CD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Novel object recognition</w:t>
            </w:r>
          </w:p>
        </w:tc>
        <w:tc>
          <w:tcPr>
            <w:tcW w:w="107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E390D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7D50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365D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7118A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8E7E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10 min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362E4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99EE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1C03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8A01A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2EB4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Recognition index (%)</w:t>
            </w:r>
          </w:p>
        </w:tc>
        <w:tc>
          <w:tcPr>
            <w:tcW w:w="146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8B07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7F0B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9C08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C7335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DC828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VE = 15</w:t>
            </w:r>
          </w:p>
          <w:p w14:paraId="14878F4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10 = 18</w:t>
            </w:r>
          </w:p>
          <w:p w14:paraId="2F90F07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50 = 15</w:t>
            </w: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65ABE4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803F8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Familiar = 43.70 ± 1.28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41278B0" w14:textId="77777777" w:rsidR="00290AE0" w:rsidRPr="00CE716A" w:rsidRDefault="00290AE0" w:rsidP="0090576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 xml:space="preserve">Two-tailed Student’s </w:t>
            </w:r>
            <w:r w:rsidRPr="007A335C">
              <w:rPr>
                <w:rFonts w:ascii="Times New Roman" w:hAnsi="Times New Roman" w:cs="Times New Roman"/>
                <w:i/>
              </w:rPr>
              <w:t>t</w:t>
            </w:r>
            <w:r w:rsidRPr="007A335C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290AE0" w:rsidRPr="00CE716A" w14:paraId="79CE8247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1115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42F9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1C78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FAD6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BC324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233F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Novel = 56.30 ± 1.2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1F0B14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ABBEC42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68DD8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08122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D819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26940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9C8531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AE8F3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P10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Familiar = 46.98 ± 2.69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DB819A0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A0571C6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397B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004FF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8C896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0C57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23EF72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5CF5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P10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Novel = 53.02 ± 2.69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01112A7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E820863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AA25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34656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8E43F5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1EB5E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3F3510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E37E5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P50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Familiar = 55.28 ± 2.72</w:t>
            </w:r>
          </w:p>
        </w:tc>
        <w:tc>
          <w:tcPr>
            <w:tcW w:w="1296" w:type="dxa"/>
            <w:vMerge/>
            <w:tcBorders>
              <w:left w:val="nil"/>
              <w:bottom w:val="nil"/>
              <w:right w:val="nil"/>
            </w:tcBorders>
          </w:tcPr>
          <w:p w14:paraId="49723C59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D01CD24" w14:textId="77777777" w:rsidTr="00905761">
        <w:tc>
          <w:tcPr>
            <w:tcW w:w="136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88094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9739A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49983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D203C4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7537D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AC1B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P50; 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Novel = 44.72 ± 2.72</w:t>
            </w: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68B7C" w14:textId="77777777" w:rsidR="00290AE0" w:rsidRPr="00CE716A" w:rsidRDefault="00290AE0" w:rsidP="00905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39FD845" w14:textId="77777777" w:rsidTr="00905761">
        <w:tc>
          <w:tcPr>
            <w:tcW w:w="136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27C7A6" w14:textId="77777777" w:rsidR="00290AE0" w:rsidRPr="00CE716A" w:rsidRDefault="00290AE0" w:rsidP="00905761">
            <w:pPr>
              <w:spacing w:before="1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Social behavior</w:t>
            </w:r>
          </w:p>
        </w:tc>
        <w:tc>
          <w:tcPr>
            <w:tcW w:w="107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2328F7" w14:textId="77777777" w:rsidR="00290AE0" w:rsidRPr="00CE716A" w:rsidRDefault="00290AE0" w:rsidP="00905761">
            <w:pPr>
              <w:spacing w:before="1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10 min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E73060" w14:textId="77777777" w:rsidR="00290AE0" w:rsidRPr="00CE716A" w:rsidRDefault="00290AE0" w:rsidP="00905761">
            <w:pPr>
              <w:spacing w:before="1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Time spent in chamber (sec)</w:t>
            </w:r>
          </w:p>
        </w:tc>
        <w:tc>
          <w:tcPr>
            <w:tcW w:w="146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77F8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4682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BBD79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988C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10F7C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BF60B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AD059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7C3B2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B4393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C5C47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D15FE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1710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VE = 11</w:t>
            </w:r>
          </w:p>
          <w:p w14:paraId="221A563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10 = 16</w:t>
            </w:r>
          </w:p>
          <w:p w14:paraId="676A3DB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50 = 13</w:t>
            </w: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71CD949A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bility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AC7F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Empty = 151.12 ± 5.59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66177C" w14:textId="77777777" w:rsidR="00290AE0" w:rsidRPr="00CE716A" w:rsidRDefault="00290AE0" w:rsidP="00905761">
            <w:pPr>
              <w:spacing w:before="16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 xml:space="preserve">Two-tailed Student’s </w:t>
            </w:r>
            <w:r w:rsidRPr="007A335C">
              <w:rPr>
                <w:rFonts w:ascii="Times New Roman" w:hAnsi="Times New Roman" w:cs="Times New Roman"/>
                <w:i/>
              </w:rPr>
              <w:t>t</w:t>
            </w:r>
            <w:r w:rsidRPr="007A335C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290AE0" w:rsidRPr="00CE716A" w14:paraId="4A779D5E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8C24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83121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AABF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3FCD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8BE3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54D1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262.34 ± 12.12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D9A7B4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911890F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D0BC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A531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3A71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D636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C89F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4BC9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Empty = 185.58 ± 8.87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FC4B99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D6186DF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3FA2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60DE7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2964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CEE7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5846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D450B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258.90 ± 14.17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22916E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B6EEEC5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FEDC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0EFA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70B7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FFC1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6139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2A26B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Empty = 185.25 ± 10.7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A1B112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271E34D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AEC5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960E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6761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CC84A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0ACF8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C7DFB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250.75 ± 12.4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BDEEE8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A094247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9B92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1894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D484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ACEE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</w:tcPr>
          <w:p w14:paraId="3FE0E244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Social novelty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551CD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140.11 ± 10.29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293FA77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341E74B8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0456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B46A2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9F25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239E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47EB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5E92A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I = 222.41 ± 13.8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22D6F9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B668623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080E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0CD68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F125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FAC3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F53B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7B45C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172.49 ± 10.6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02FF8BF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18A2FD2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34C2E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52D9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5303B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2B27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4518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F9400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I = 237.47 ± 14.01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21B048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67FCEF89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5977A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F8BB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FF41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35BC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4200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5DA4B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 = 195.78 ± 15.66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5855AE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7FFA3E84" w14:textId="77777777" w:rsidTr="00905761"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4DA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52B2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52ED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2C66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034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8842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; Stranger II = 230.10 ± 11.50</w:t>
            </w: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039F1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5FA47C55" w14:textId="77777777" w:rsidTr="00905761">
        <w:trPr>
          <w:cantSplit/>
          <w:trHeight w:val="939"/>
        </w:trPr>
        <w:tc>
          <w:tcPr>
            <w:tcW w:w="1368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E3D4B02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736BB6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F7F2BD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interaction</w:t>
            </w:r>
          </w:p>
        </w:tc>
        <w:tc>
          <w:tcPr>
            <w:tcW w:w="107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12843C2" w14:textId="77777777" w:rsidR="00290AE0" w:rsidRPr="00CE716A" w:rsidRDefault="00290AE0" w:rsidP="00905761">
            <w:pPr>
              <w:spacing w:before="1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0BC3023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8F6D34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5D5077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events (n)</w:t>
            </w:r>
          </w:p>
        </w:tc>
        <w:tc>
          <w:tcPr>
            <w:tcW w:w="146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9E4A05A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E85C3D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2744D6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8893D1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 = 13</w:t>
            </w:r>
          </w:p>
          <w:p w14:paraId="3A9B9D1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10 = 18</w:t>
            </w:r>
          </w:p>
          <w:p w14:paraId="7EE6E90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50 = 15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</w:tcPr>
          <w:p w14:paraId="7B8691AC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sniffing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8F757B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2.08 ± 0.90</w:t>
            </w:r>
          </w:p>
          <w:p w14:paraId="3E9AF59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8.83 ± 0.81</w:t>
            </w:r>
          </w:p>
          <w:p w14:paraId="59CC1F6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8.53 ± 0.81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DCCCA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>One-way ANOVA with Bonferroni correction test</w:t>
            </w:r>
          </w:p>
        </w:tc>
      </w:tr>
      <w:tr w:rsidR="00290AE0" w:rsidRPr="00CE716A" w14:paraId="5A40B6D6" w14:textId="77777777" w:rsidTr="00905761">
        <w:trPr>
          <w:cantSplit/>
          <w:trHeight w:val="1155"/>
        </w:trPr>
        <w:tc>
          <w:tcPr>
            <w:tcW w:w="1368" w:type="dxa"/>
            <w:vMerge/>
            <w:tcBorders>
              <w:left w:val="nil"/>
              <w:right w:val="nil"/>
            </w:tcBorders>
          </w:tcPr>
          <w:p w14:paraId="4442BC45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left w:val="nil"/>
              <w:right w:val="nil"/>
            </w:tcBorders>
          </w:tcPr>
          <w:p w14:paraId="4F3D726A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left w:val="nil"/>
              <w:right w:val="nil"/>
            </w:tcBorders>
          </w:tcPr>
          <w:p w14:paraId="035B3410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left w:val="nil"/>
              <w:right w:val="nil"/>
            </w:tcBorders>
          </w:tcPr>
          <w:p w14:paraId="5CE8FE56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</w:tcPr>
          <w:p w14:paraId="71720FBE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genital sniffing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D2D872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.23 ± 0.65</w:t>
            </w:r>
          </w:p>
          <w:p w14:paraId="16C660F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3.39 ± 0.51</w:t>
            </w:r>
          </w:p>
          <w:p w14:paraId="5382852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.8 ± 0.64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513ADD1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90AE0" w:rsidRPr="00CE716A" w14:paraId="59A327B0" w14:textId="77777777" w:rsidTr="00905761">
        <w:trPr>
          <w:cantSplit/>
          <w:trHeight w:val="1155"/>
        </w:trPr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B316C4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7D540B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0DE0C5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74B6F0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A9AF911" w14:textId="77777777" w:rsidR="00290AE0" w:rsidRPr="00CE716A" w:rsidRDefault="00290AE0" w:rsidP="00905761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ing</w:t>
            </w: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651DFE3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8 ± 1.35</w:t>
            </w:r>
          </w:p>
          <w:p w14:paraId="7E06D1B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1.78 ± 1.88</w:t>
            </w:r>
          </w:p>
          <w:p w14:paraId="66A859E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0.26 ± 2.00</w:t>
            </w: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8E000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90AE0" w:rsidRPr="00CE716A" w14:paraId="5749B624" w14:textId="77777777" w:rsidTr="00905761"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67868" w14:textId="77777777" w:rsidR="00290AE0" w:rsidRPr="00CE716A" w:rsidRDefault="00290AE0" w:rsidP="00905761">
            <w:pPr>
              <w:spacing w:before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en field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61615" w14:textId="77777777" w:rsidR="00290AE0" w:rsidRPr="00CE716A" w:rsidRDefault="00290AE0" w:rsidP="00905761">
            <w:pPr>
              <w:spacing w:before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9F779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Time in center (sec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7C09E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VE = 18</w:t>
            </w:r>
          </w:p>
          <w:p w14:paraId="6F4510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10 = 18</w:t>
            </w:r>
          </w:p>
          <w:p w14:paraId="47A3DEB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OP50 = 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382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AD49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7.05 ± 2.02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8A3CC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>One-way ANOVA with Bonferroni correction test</w:t>
            </w:r>
          </w:p>
        </w:tc>
      </w:tr>
      <w:tr w:rsidR="00290AE0" w:rsidRPr="00CE716A" w14:paraId="2E2D5F74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D70D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F12A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B074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3FA2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6F7FD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488D36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7.03 ± 1.0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023883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DBF8ED6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B3A4D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741F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3B731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BBB7B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849AD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34E10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6.28 ± 1.03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EA9A8D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2A58B13D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760D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ADB5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AC89A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>Number of entries into center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942E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F86818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BE21D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11.08 ± 0.75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624BC4D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08FEBBC5" w14:textId="77777777" w:rsidTr="00905761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42DC7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AD031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D1E8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8839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8D4FA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535E063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8.07 ± 1.08</w:t>
            </w: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EEDEF3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44AB9662" w14:textId="77777777" w:rsidTr="00905761">
        <w:tc>
          <w:tcPr>
            <w:tcW w:w="136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61D4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4D124A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38C4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E87E9E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4E478B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1B78A9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sz w:val="20"/>
                <w:szCs w:val="20"/>
              </w:rPr>
              <w:t xml:space="preserve"> = 4.93 ± 0.60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4F0CB1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AE0" w:rsidRPr="00CE716A" w14:paraId="1739720C" w14:textId="77777777" w:rsidTr="00905761">
        <w:trPr>
          <w:trHeight w:val="784"/>
        </w:trPr>
        <w:tc>
          <w:tcPr>
            <w:tcW w:w="13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B4F875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ced swim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AC6597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min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C21778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obility time (sec)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0B0041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159727" w14:textId="77777777" w:rsidR="00290AE0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 = 14</w:t>
            </w:r>
          </w:p>
          <w:p w14:paraId="47548F5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P10 = 15 OP50 = 12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0B736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56900E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77.09 ± 9.76</w:t>
            </w:r>
          </w:p>
          <w:p w14:paraId="7FE142E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OP1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74.18 ± 7.40</w:t>
            </w:r>
          </w:p>
          <w:p w14:paraId="7FD14FC4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42.78 ± 9.63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EE121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lastRenderedPageBreak/>
              <w:t xml:space="preserve">One-way ANOVA with </w:t>
            </w:r>
            <w:r w:rsidRPr="007A335C">
              <w:rPr>
                <w:rFonts w:ascii="Times New Roman" w:hAnsi="Times New Roman" w:cs="Times New Roman"/>
              </w:rPr>
              <w:lastRenderedPageBreak/>
              <w:t>Bonferroni correction test</w:t>
            </w:r>
          </w:p>
        </w:tc>
      </w:tr>
      <w:tr w:rsidR="00290AE0" w:rsidRPr="00CE716A" w14:paraId="33A03977" w14:textId="77777777" w:rsidTr="00905761">
        <w:trPr>
          <w:trHeight w:val="779"/>
        </w:trPr>
        <w:tc>
          <w:tcPr>
            <w:tcW w:w="13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D900D7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ail suspension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200B6" w14:textId="77777777" w:rsidR="00290AE0" w:rsidRPr="00CE716A" w:rsidRDefault="00290AE0" w:rsidP="00905761">
            <w:pPr>
              <w:spacing w:before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min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E22054" w14:textId="77777777" w:rsidR="00290AE0" w:rsidRPr="00CE716A" w:rsidRDefault="00290AE0" w:rsidP="009057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obility time (sec)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FF2B07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 = 14</w:t>
            </w:r>
          </w:p>
          <w:p w14:paraId="212296B1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10 = 15</w:t>
            </w:r>
          </w:p>
          <w:p w14:paraId="46FBD466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50 = 12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102D90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B0C55A" w14:textId="77777777" w:rsidR="00290AE0" w:rsidRPr="00CE716A" w:rsidRDefault="00290AE0" w:rsidP="0090576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9.81 ± 10.27</w:t>
            </w:r>
          </w:p>
          <w:p w14:paraId="198FF7F2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1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8.83 ± 8.81</w:t>
            </w:r>
          </w:p>
          <w:p w14:paraId="4327C845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16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50</w:t>
            </w:r>
            <w:r w:rsidRPr="00CE7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41.56 ± 7.44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3AD23C" w14:textId="77777777" w:rsidR="00290AE0" w:rsidRPr="00CE716A" w:rsidRDefault="00290AE0" w:rsidP="009057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35C">
              <w:rPr>
                <w:rFonts w:ascii="Times New Roman" w:hAnsi="Times New Roman" w:cs="Times New Roman"/>
              </w:rPr>
              <w:t>One-way ANOVA with Bonferroni correction test</w:t>
            </w:r>
          </w:p>
        </w:tc>
      </w:tr>
    </w:tbl>
    <w:p w14:paraId="24C952C3" w14:textId="77777777" w:rsidR="00290AE0" w:rsidRPr="00CE716A" w:rsidRDefault="00290AE0" w:rsidP="00290AE0">
      <w:pPr>
        <w:rPr>
          <w:rFonts w:ascii="Times New Roman" w:hAnsi="Times New Roman" w:cs="Times New Roman"/>
          <w:sz w:val="20"/>
          <w:szCs w:val="20"/>
        </w:rPr>
      </w:pPr>
      <w:r w:rsidRPr="00CE716A">
        <w:rPr>
          <w:rFonts w:ascii="Times New Roman" w:eastAsia="맑은 고딕" w:hAnsi="Times New Roman" w:cs="Times New Roman"/>
          <w:sz w:val="20"/>
          <w:szCs w:val="20"/>
        </w:rPr>
        <w:t xml:space="preserve">VE: Vehicle; OP10: OP </w:t>
      </w:r>
      <w:r w:rsidRPr="00CE716A">
        <w:rPr>
          <w:rFonts w:ascii="Times New Roman" w:hAnsi="Times New Roman" w:cs="Times New Roman"/>
          <w:sz w:val="20"/>
          <w:szCs w:val="20"/>
        </w:rPr>
        <w:t>10 mg/kg/day; OP50</w:t>
      </w:r>
      <w:r w:rsidRPr="00CE716A">
        <w:rPr>
          <w:rFonts w:ascii="Times New Roman" w:eastAsia="맑은 고딕" w:hAnsi="Times New Roman" w:cs="Times New Roman"/>
          <w:sz w:val="20"/>
          <w:szCs w:val="20"/>
        </w:rPr>
        <w:t xml:space="preserve">: OP </w:t>
      </w:r>
      <w:r w:rsidRPr="00CE716A">
        <w:rPr>
          <w:rFonts w:ascii="Times New Roman" w:hAnsi="Times New Roman" w:cs="Times New Roman"/>
          <w:sz w:val="20"/>
          <w:szCs w:val="20"/>
        </w:rPr>
        <w:t>50 mg/kg/day</w:t>
      </w:r>
    </w:p>
    <w:p w14:paraId="288575D1" w14:textId="4C90179F" w:rsidR="005A2FC9" w:rsidRPr="00290AE0" w:rsidRDefault="005A2FC9" w:rsidP="00290AE0">
      <w:pPr>
        <w:rPr>
          <w:rFonts w:ascii="Times New Roman" w:hAnsi="Times New Roman" w:cs="Times New Roman"/>
          <w:sz w:val="20"/>
          <w:szCs w:val="20"/>
        </w:rPr>
      </w:pPr>
    </w:p>
    <w:sectPr w:rsidR="005A2FC9" w:rsidRPr="00290AE0" w:rsidSect="00E607C0">
      <w:footerReference w:type="default" r:id="rId8"/>
      <w:pgSz w:w="11906" w:h="16838" w:code="9"/>
      <w:pgMar w:top="1699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2BEBD" w14:textId="77777777" w:rsidR="00A7090D" w:rsidRDefault="00A7090D">
      <w:pPr>
        <w:spacing w:after="0" w:line="240" w:lineRule="auto"/>
      </w:pPr>
      <w:r>
        <w:separator/>
      </w:r>
    </w:p>
  </w:endnote>
  <w:endnote w:type="continuationSeparator" w:id="0">
    <w:p w14:paraId="16EE13A8" w14:textId="77777777" w:rsidR="00A7090D" w:rsidRDefault="00A70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78146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D0A66" w14:textId="77777777" w:rsidR="000327CF" w:rsidRDefault="002473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34C784" w14:textId="77777777" w:rsidR="000327CF" w:rsidRDefault="00A709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49691" w14:textId="77777777" w:rsidR="00A7090D" w:rsidRDefault="00A7090D">
      <w:pPr>
        <w:spacing w:after="0" w:line="240" w:lineRule="auto"/>
      </w:pPr>
      <w:r>
        <w:separator/>
      </w:r>
    </w:p>
  </w:footnote>
  <w:footnote w:type="continuationSeparator" w:id="0">
    <w:p w14:paraId="5E58769E" w14:textId="77777777" w:rsidR="00A7090D" w:rsidRDefault="00A70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E0"/>
    <w:rsid w:val="0024736A"/>
    <w:rsid w:val="00290AE0"/>
    <w:rsid w:val="00322099"/>
    <w:rsid w:val="005A2FC9"/>
    <w:rsid w:val="00A7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8DBA"/>
  <w15:chartTrackingRefBased/>
  <w15:docId w15:val="{DE147734-AECA-40BB-8E0F-3BB1BCA2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AE0"/>
    <w:pPr>
      <w:spacing w:after="200" w:line="276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0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AE0"/>
    <w:rPr>
      <w:rFonts w:eastAsiaTheme="minorEastAsia"/>
      <w:lang w:val="en-US" w:eastAsia="ko-KR"/>
    </w:rPr>
  </w:style>
  <w:style w:type="table" w:styleId="TableGrid">
    <w:name w:val="Table Grid"/>
    <w:basedOn w:val="TableNormal"/>
    <w:uiPriority w:val="59"/>
    <w:rsid w:val="00290AE0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0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</dc:creator>
  <cp:keywords/>
  <dc:description/>
  <cp:lastModifiedBy>Nam Tran</cp:lastModifiedBy>
  <cp:revision>1</cp:revision>
  <dcterms:created xsi:type="dcterms:W3CDTF">2020-10-30T07:37:00Z</dcterms:created>
  <dcterms:modified xsi:type="dcterms:W3CDTF">2020-10-31T02:21:00Z</dcterms:modified>
</cp:coreProperties>
</file>